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18634" w14:textId="77777777" w:rsidR="005F0D72" w:rsidRPr="003115C1" w:rsidRDefault="005F0D72" w:rsidP="005F0D72">
      <w:pPr>
        <w:spacing w:line="480" w:lineRule="auto"/>
        <w:jc w:val="center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Pre-transplant Depression Decreased Overall Survival of Patients Receiving Allogeneic Hematopoietic Stem Cell Transplantation: A Nationwide Cohort Study</w:t>
      </w:r>
    </w:p>
    <w:p w14:paraId="6A965E7E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</w:p>
    <w:p w14:paraId="25B3ED4E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Short title: Depression Decreases Survival of Stem Cell Transplantation</w:t>
      </w:r>
    </w:p>
    <w:p w14:paraId="02A38189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</w:p>
    <w:p w14:paraId="55AD2116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Sheng-Min Wang</w:t>
      </w:r>
      <w:r w:rsidRPr="003115C1">
        <w:rPr>
          <w:rFonts w:ascii="Times New Roman" w:hAnsi="Times New Roman" w:cs="Times New Roman"/>
          <w:vertAlign w:val="superscript"/>
        </w:rPr>
        <w:t>1*</w:t>
      </w:r>
      <w:r w:rsidRPr="003115C1">
        <w:rPr>
          <w:rFonts w:ascii="Times New Roman" w:hAnsi="Times New Roman" w:cs="Times New Roman"/>
        </w:rPr>
        <w:t>, Sung-Soo Park</w:t>
      </w:r>
      <w:r w:rsidRPr="003115C1">
        <w:rPr>
          <w:rFonts w:ascii="Times New Roman" w:hAnsi="Times New Roman" w:cs="Times New Roman"/>
          <w:vertAlign w:val="superscript"/>
        </w:rPr>
        <w:t>2*</w:t>
      </w:r>
      <w:r w:rsidRPr="003115C1">
        <w:rPr>
          <w:rFonts w:ascii="Times New Roman" w:hAnsi="Times New Roman" w:cs="Times New Roman"/>
        </w:rPr>
        <w:t>, Si-Hyun Park</w:t>
      </w:r>
      <w:r w:rsidRPr="003115C1">
        <w:rPr>
          <w:rFonts w:ascii="Times New Roman" w:hAnsi="Times New Roman" w:cs="Times New Roman"/>
          <w:vertAlign w:val="superscript"/>
        </w:rPr>
        <w:t>3</w:t>
      </w:r>
      <w:r w:rsidRPr="003115C1">
        <w:rPr>
          <w:rFonts w:ascii="Times New Roman" w:hAnsi="Times New Roman" w:cs="Times New Roman"/>
        </w:rPr>
        <w:t xml:space="preserve">, </w:t>
      </w:r>
      <w:proofErr w:type="spellStart"/>
      <w:r w:rsidRPr="003115C1">
        <w:rPr>
          <w:rFonts w:ascii="Times New Roman" w:hAnsi="Times New Roman" w:cs="Times New Roman"/>
        </w:rPr>
        <w:t>Nak</w:t>
      </w:r>
      <w:proofErr w:type="spellEnd"/>
      <w:r w:rsidRPr="003115C1">
        <w:rPr>
          <w:rFonts w:ascii="Times New Roman" w:hAnsi="Times New Roman" w:cs="Times New Roman"/>
        </w:rPr>
        <w:t>-Young Kim</w:t>
      </w:r>
      <w:r w:rsidRPr="003115C1">
        <w:rPr>
          <w:rFonts w:ascii="Times New Roman" w:hAnsi="Times New Roman" w:cs="Times New Roman"/>
          <w:vertAlign w:val="superscript"/>
        </w:rPr>
        <w:t>1</w:t>
      </w:r>
      <w:r w:rsidRPr="003115C1">
        <w:rPr>
          <w:rFonts w:ascii="Times New Roman" w:hAnsi="Times New Roman" w:cs="Times New Roman"/>
        </w:rPr>
        <w:t>, Dong Woo Kang</w:t>
      </w:r>
      <w:r w:rsidRPr="003115C1">
        <w:rPr>
          <w:rFonts w:ascii="Times New Roman" w:hAnsi="Times New Roman" w:cs="Times New Roman"/>
          <w:vertAlign w:val="superscript"/>
        </w:rPr>
        <w:t>4</w:t>
      </w:r>
      <w:r w:rsidRPr="003115C1">
        <w:rPr>
          <w:rFonts w:ascii="Times New Roman" w:hAnsi="Times New Roman" w:cs="Times New Roman"/>
        </w:rPr>
        <w:t>, Hae-Ran Na</w:t>
      </w:r>
      <w:r w:rsidRPr="003115C1">
        <w:rPr>
          <w:rFonts w:ascii="Times New Roman" w:hAnsi="Times New Roman" w:cs="Times New Roman"/>
          <w:vertAlign w:val="superscript"/>
        </w:rPr>
        <w:t>1</w:t>
      </w:r>
      <w:r w:rsidRPr="003115C1">
        <w:rPr>
          <w:rFonts w:ascii="Times New Roman" w:hAnsi="Times New Roman" w:cs="Times New Roman"/>
        </w:rPr>
        <w:t>, Jong Wook Lee</w:t>
      </w:r>
      <w:r w:rsidRPr="003115C1">
        <w:rPr>
          <w:rFonts w:ascii="Times New Roman" w:hAnsi="Times New Roman" w:cs="Times New Roman"/>
          <w:vertAlign w:val="superscript"/>
        </w:rPr>
        <w:t>2</w:t>
      </w:r>
      <w:r w:rsidRPr="003115C1">
        <w:rPr>
          <w:rFonts w:ascii="Times New Roman" w:hAnsi="Times New Roman" w:cs="Times New Roman"/>
        </w:rPr>
        <w:t>, Seunghoon Han</w:t>
      </w:r>
      <w:r w:rsidRPr="003115C1">
        <w:rPr>
          <w:rFonts w:ascii="Times New Roman" w:hAnsi="Times New Roman" w:cs="Times New Roman"/>
          <w:vertAlign w:val="superscript"/>
        </w:rPr>
        <w:t>3#</w:t>
      </w:r>
      <w:r w:rsidRPr="003115C1">
        <w:rPr>
          <w:rFonts w:ascii="Times New Roman" w:hAnsi="Times New Roman" w:cs="Times New Roman"/>
        </w:rPr>
        <w:t>, and Hyun Kook Lim</w:t>
      </w:r>
      <w:r w:rsidRPr="003115C1">
        <w:rPr>
          <w:rFonts w:ascii="Times New Roman" w:hAnsi="Times New Roman" w:cs="Times New Roman"/>
          <w:vertAlign w:val="superscript"/>
        </w:rPr>
        <w:t>1#</w:t>
      </w:r>
    </w:p>
    <w:p w14:paraId="6DDB2B4C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</w:p>
    <w:p w14:paraId="0C18FF72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  <w:vertAlign w:val="superscript"/>
        </w:rPr>
        <w:t>1</w:t>
      </w:r>
      <w:r w:rsidRPr="003115C1">
        <w:rPr>
          <w:rFonts w:ascii="Times New Roman" w:hAnsi="Times New Roman" w:cs="Times New Roman"/>
        </w:rPr>
        <w:t xml:space="preserve">Department of Psychiatry, Yeouido St. Mary’s Hospital, College of Medicine, The Catholic University of Korea, Seoul, Korea </w:t>
      </w:r>
    </w:p>
    <w:p w14:paraId="360C5D34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  <w:vertAlign w:val="superscript"/>
        </w:rPr>
        <w:t>2</w:t>
      </w:r>
      <w:r w:rsidRPr="003115C1">
        <w:rPr>
          <w:rFonts w:ascii="Times New Roman" w:hAnsi="Times New Roman" w:cs="Times New Roman"/>
        </w:rPr>
        <w:t>Department of Hematology, Seoul St. Mary’s Hospital, College of Medicine, The Catholic University of Korea, Seoul, Korea</w:t>
      </w:r>
    </w:p>
    <w:p w14:paraId="136074DA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  <w:vertAlign w:val="superscript"/>
        </w:rPr>
        <w:t>3</w:t>
      </w:r>
      <w:r w:rsidRPr="003115C1">
        <w:rPr>
          <w:rFonts w:ascii="Times New Roman" w:hAnsi="Times New Roman" w:cs="Times New Roman"/>
        </w:rPr>
        <w:t>Department of Pharmacology, College of Medicine, The Catholic University of Korea, Seoul, Korea</w:t>
      </w:r>
    </w:p>
    <w:p w14:paraId="766F8451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  <w:vertAlign w:val="superscript"/>
        </w:rPr>
        <w:t>4</w:t>
      </w:r>
      <w:r w:rsidRPr="003115C1">
        <w:rPr>
          <w:rFonts w:ascii="Times New Roman" w:hAnsi="Times New Roman" w:cs="Times New Roman"/>
        </w:rPr>
        <w:t>Department of Psychiatry, Seoul St. Mary’s Hospital, College of Medicine, The Catholic University of Korea, Seoul, Korea</w:t>
      </w:r>
    </w:p>
    <w:p w14:paraId="2F340F50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7B3C3B83" w14:textId="77777777" w:rsidR="005F0D72" w:rsidRPr="003115C1" w:rsidRDefault="005F0D72" w:rsidP="005F0D7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3115C1">
        <w:rPr>
          <w:rFonts w:ascii="Times New Roman" w:hAnsi="Times New Roman" w:cs="Times New Roman"/>
          <w:vertAlign w:val="superscript"/>
        </w:rPr>
        <w:t xml:space="preserve">* </w:t>
      </w:r>
      <w:r w:rsidRPr="003115C1">
        <w:rPr>
          <w:rFonts w:ascii="Times New Roman" w:hAnsi="Times New Roman" w:cs="Times New Roman"/>
        </w:rPr>
        <w:t>Sheng-Min Wang and Sung-Soo Park equally contributed as first authors.</w:t>
      </w:r>
      <w:r w:rsidRPr="003115C1">
        <w:rPr>
          <w:rFonts w:ascii="Times New Roman" w:hAnsi="Times New Roman" w:cs="Times New Roman"/>
          <w:vertAlign w:val="superscript"/>
        </w:rPr>
        <w:t xml:space="preserve">  </w:t>
      </w:r>
      <w:r w:rsidRPr="003115C1">
        <w:rPr>
          <w:rFonts w:ascii="Times New Roman" w:hAnsi="Times New Roman" w:cs="Times New Roman"/>
        </w:rPr>
        <w:t xml:space="preserve"> </w:t>
      </w:r>
    </w:p>
    <w:p w14:paraId="50C40D6B" w14:textId="3A93E239" w:rsidR="005F0D72" w:rsidRPr="003115C1" w:rsidRDefault="005F0D72" w:rsidP="005F0D72">
      <w:pPr>
        <w:spacing w:line="48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  <w:vertAlign w:val="superscript"/>
        </w:rPr>
        <w:t xml:space="preserve"># </w:t>
      </w:r>
      <w:r w:rsidRPr="003115C1">
        <w:rPr>
          <w:rFonts w:ascii="Times New Roman" w:hAnsi="Times New Roman" w:cs="Times New Roman"/>
        </w:rPr>
        <w:t xml:space="preserve">Seunghoon Han and Hyun Kook Lim equally contributed as corresponding authors.  </w:t>
      </w:r>
    </w:p>
    <w:p w14:paraId="6A683AB4" w14:textId="77777777" w:rsidR="005F0D72" w:rsidRPr="003115C1" w:rsidRDefault="005F0D72">
      <w:pPr>
        <w:rPr>
          <w:rFonts w:ascii="Times New Roman" w:hAnsi="Times New Roman" w:cs="Times New Roman"/>
        </w:rPr>
      </w:pPr>
    </w:p>
    <w:p w14:paraId="3BA10826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 xml:space="preserve">Address for Correspondence: </w:t>
      </w:r>
    </w:p>
    <w:p w14:paraId="2BC25DD7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Seunghoon Han, MD, PhD</w:t>
      </w:r>
    </w:p>
    <w:p w14:paraId="5A96D83F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Department of Pharmacology, College of Medicine, the Catholic University of Korea, 222,</w:t>
      </w:r>
    </w:p>
    <w:p w14:paraId="67F2CC3D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Banpo-daero, Seocho-gu, Seoul, Korea [06591]</w:t>
      </w:r>
    </w:p>
    <w:p w14:paraId="68923AD1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Tel: +82-2-2258-7326</w:t>
      </w:r>
    </w:p>
    <w:p w14:paraId="4CE74B07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Fax: +82-2-2258-7876</w:t>
      </w:r>
    </w:p>
    <w:p w14:paraId="603622FC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 xml:space="preserve">Email: </w:t>
      </w:r>
      <w:hyperlink r:id="rId4" w:history="1">
        <w:r w:rsidRPr="003115C1">
          <w:rPr>
            <w:rStyle w:val="a3"/>
            <w:rFonts w:ascii="Times New Roman" w:hAnsi="Times New Roman" w:cs="Times New Roman"/>
          </w:rPr>
          <w:t>waystolove@catholic.ac.kr</w:t>
        </w:r>
      </w:hyperlink>
    </w:p>
    <w:p w14:paraId="17E8F66A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</w:p>
    <w:p w14:paraId="5F420451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lastRenderedPageBreak/>
        <w:t>And</w:t>
      </w:r>
    </w:p>
    <w:p w14:paraId="02AC8008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</w:p>
    <w:p w14:paraId="2EB855E6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Hyun Kook Lim, MD, PhD</w:t>
      </w:r>
    </w:p>
    <w:p w14:paraId="70C42BBA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 xml:space="preserve">Department of Psychiatry, Yeouido St. Mary’s Hospital, College of Medicine, The Catholic University of Korea 10, 63-ro, </w:t>
      </w:r>
      <w:proofErr w:type="spellStart"/>
      <w:r w:rsidRPr="003115C1">
        <w:rPr>
          <w:rFonts w:ascii="Times New Roman" w:hAnsi="Times New Roman" w:cs="Times New Roman"/>
        </w:rPr>
        <w:t>Yeongdeungpo-gu</w:t>
      </w:r>
      <w:proofErr w:type="spellEnd"/>
      <w:r w:rsidRPr="003115C1">
        <w:rPr>
          <w:rFonts w:ascii="Times New Roman" w:hAnsi="Times New Roman" w:cs="Times New Roman"/>
        </w:rPr>
        <w:t>, Seoul, Republic of Korea</w:t>
      </w:r>
    </w:p>
    <w:p w14:paraId="30CE60E1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Tel; +82-2-3779-1048</w:t>
      </w:r>
    </w:p>
    <w:p w14:paraId="78675733" w14:textId="77777777" w:rsidR="005F0D72" w:rsidRPr="003115C1" w:rsidRDefault="005F0D72" w:rsidP="005F0D72">
      <w:pPr>
        <w:spacing w:line="360" w:lineRule="auto"/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>Fax: +82-2-780-6577</w:t>
      </w:r>
    </w:p>
    <w:p w14:paraId="2F8939F6" w14:textId="77777777" w:rsidR="005F0D72" w:rsidRPr="003115C1" w:rsidRDefault="005F0D72" w:rsidP="005F0D72">
      <w:pPr>
        <w:spacing w:line="360" w:lineRule="auto"/>
        <w:rPr>
          <w:rStyle w:val="a3"/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t xml:space="preserve">Email: </w:t>
      </w:r>
      <w:hyperlink r:id="rId5" w:history="1">
        <w:r w:rsidRPr="003115C1">
          <w:rPr>
            <w:rStyle w:val="a3"/>
            <w:rFonts w:ascii="Times New Roman" w:hAnsi="Times New Roman" w:cs="Times New Roman"/>
          </w:rPr>
          <w:t>drblues@catholic.ac.kr</w:t>
        </w:r>
      </w:hyperlink>
    </w:p>
    <w:p w14:paraId="565A763A" w14:textId="275F466C" w:rsidR="005F0D72" w:rsidRPr="003115C1" w:rsidRDefault="005F0D72">
      <w:pPr>
        <w:rPr>
          <w:rFonts w:ascii="Times New Roman" w:hAnsi="Times New Roman" w:cs="Times New Roman"/>
          <w:color w:val="0563C1" w:themeColor="hyperlink"/>
          <w:u w:val="single"/>
        </w:rPr>
      </w:pPr>
      <w:r w:rsidRPr="003115C1">
        <w:rPr>
          <w:rStyle w:val="a3"/>
          <w:rFonts w:ascii="Times New Roman" w:hAnsi="Times New Roman" w:cs="Times New Roman"/>
        </w:rPr>
        <w:br w:type="page"/>
      </w:r>
    </w:p>
    <w:p w14:paraId="5AAF14F1" w14:textId="5C05CB47" w:rsidR="005F0D72" w:rsidRPr="003115C1" w:rsidRDefault="003115C1">
      <w:r>
        <w:rPr>
          <w:noProof/>
        </w:rPr>
        <w:lastRenderedPageBreak/>
        <w:drawing>
          <wp:inline distT="0" distB="0" distL="0" distR="0" wp14:anchorId="65543FED" wp14:editId="711527B2">
            <wp:extent cx="5727700" cy="4783455"/>
            <wp:effectExtent l="0" t="0" r="0" b="444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스크린샷 2020-06-26 오전 5.46.1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02F70" w14:textId="202E5F88" w:rsidR="004864FC" w:rsidRPr="003115C1" w:rsidRDefault="004864FC" w:rsidP="004864FC"/>
    <w:p w14:paraId="495C1CEF" w14:textId="402FE74D" w:rsidR="004864FC" w:rsidRPr="003115C1" w:rsidRDefault="004864FC" w:rsidP="004864FC">
      <w:r w:rsidRPr="003115C1">
        <w:rPr>
          <w:rFonts w:hint="eastAsia"/>
        </w:rPr>
        <w:t xml:space="preserve">Supplementary figure 1. Overall survival outcome of total </w:t>
      </w:r>
      <w:r w:rsidRPr="003115C1">
        <w:t>cohort</w:t>
      </w:r>
    </w:p>
    <w:p w14:paraId="5DB515B9" w14:textId="1BE9B75D" w:rsidR="005F0D72" w:rsidRPr="003115C1" w:rsidRDefault="005F0D72"/>
    <w:p w14:paraId="6EFE8E80" w14:textId="4A6BEEA3" w:rsidR="004864FC" w:rsidRPr="003115C1" w:rsidRDefault="004864FC">
      <w:r w:rsidRPr="003115C1">
        <w:br w:type="page"/>
      </w:r>
    </w:p>
    <w:p w14:paraId="5390F6F8" w14:textId="100B06B4" w:rsidR="004864FC" w:rsidRPr="003115C1" w:rsidRDefault="003115C1" w:rsidP="004864FC">
      <w:r>
        <w:rPr>
          <w:noProof/>
        </w:rPr>
        <w:lastRenderedPageBreak/>
        <w:drawing>
          <wp:inline distT="0" distB="0" distL="0" distR="0" wp14:anchorId="120CF073" wp14:editId="18949A37">
            <wp:extent cx="5727700" cy="4495165"/>
            <wp:effectExtent l="0" t="0" r="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스크린샷 2020-06-26 오전 5.46.3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E5AD7" w14:textId="64FFD9FC" w:rsidR="004864FC" w:rsidRPr="003115C1" w:rsidRDefault="004864FC" w:rsidP="004864FC">
      <w:pPr>
        <w:rPr>
          <w:lang w:eastAsia="ko-KR"/>
        </w:rPr>
      </w:pPr>
      <w:r w:rsidRPr="003115C1">
        <w:rPr>
          <w:rFonts w:hint="eastAsia"/>
        </w:rPr>
        <w:t>Supplementary figure 2.  Overall survival based on a landmark analysis at 100 days post</w:t>
      </w:r>
      <w:r w:rsidRPr="003115C1">
        <w:t>-</w:t>
      </w:r>
      <w:r w:rsidRPr="003115C1">
        <w:rPr>
          <w:rFonts w:hint="eastAsia"/>
        </w:rPr>
        <w:t>transplant</w:t>
      </w:r>
    </w:p>
    <w:p w14:paraId="10792F33" w14:textId="68B1610F" w:rsidR="004864FC" w:rsidRPr="003115C1" w:rsidRDefault="004864FC"/>
    <w:p w14:paraId="7178F314" w14:textId="3142FB95" w:rsidR="004864FC" w:rsidRPr="003115C1" w:rsidRDefault="004864FC"/>
    <w:p w14:paraId="6ED17A2C" w14:textId="465A7DED" w:rsidR="005F0D72" w:rsidRPr="003115C1" w:rsidRDefault="005F0D72" w:rsidP="004864FC"/>
    <w:p w14:paraId="189DBDB9" w14:textId="768426C3" w:rsidR="004864FC" w:rsidRPr="003115C1" w:rsidRDefault="004864FC">
      <w:r w:rsidRPr="003115C1">
        <w:br w:type="page"/>
      </w:r>
    </w:p>
    <w:p w14:paraId="46D00EC2" w14:textId="73A90BFD" w:rsidR="004864FC" w:rsidRPr="003115C1" w:rsidRDefault="003115C1" w:rsidP="004864FC">
      <w:r>
        <w:rPr>
          <w:noProof/>
        </w:rPr>
        <w:lastRenderedPageBreak/>
        <w:drawing>
          <wp:inline distT="0" distB="0" distL="0" distR="0" wp14:anchorId="373DEBAA" wp14:editId="62AB132B">
            <wp:extent cx="5727700" cy="4821555"/>
            <wp:effectExtent l="0" t="0" r="0" b="444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스크린샷 2020-06-26 오전 5.46.4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2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AF08F" w14:textId="77777777" w:rsidR="004864FC" w:rsidRPr="003115C1" w:rsidRDefault="004864FC" w:rsidP="004864FC">
      <w:pPr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 w:hint="eastAsia"/>
        </w:rPr>
        <w:t>Supplementary figure 3. Overall survival outcome of patients who received transplantation due to leukemia</w:t>
      </w:r>
    </w:p>
    <w:p w14:paraId="15E9BE27" w14:textId="77777777" w:rsidR="00DD43FA" w:rsidRPr="003115C1" w:rsidRDefault="00DD43FA">
      <w:pPr>
        <w:rPr>
          <w:rFonts w:ascii="Times New Roman" w:hAnsi="Times New Roman" w:cs="Times New Roman"/>
        </w:rPr>
      </w:pPr>
      <w:r w:rsidRPr="003115C1">
        <w:rPr>
          <w:rFonts w:ascii="Times New Roman" w:hAnsi="Times New Roman" w:cs="Times New Roman"/>
        </w:rPr>
        <w:br w:type="page"/>
      </w:r>
    </w:p>
    <w:p w14:paraId="4330A8F2" w14:textId="77777777" w:rsidR="00DD43FA" w:rsidRPr="003115C1" w:rsidRDefault="00DD43FA" w:rsidP="00DD43FA">
      <w:pPr>
        <w:pStyle w:val="1-11"/>
        <w:rPr>
          <w:rFonts w:ascii="맑은 고딕" w:hAnsi="맑은 고딕"/>
          <w:szCs w:val="16"/>
          <w:shd w:val="clear" w:color="auto" w:fill="FFFFFF"/>
        </w:rPr>
      </w:pPr>
      <w:bookmarkStart w:id="0" w:name="OLE_LINK31"/>
      <w:bookmarkStart w:id="1" w:name="OLE_LINK32"/>
      <w:r w:rsidRPr="003115C1">
        <w:rPr>
          <w:rFonts w:ascii="맑은 고딕" w:hAnsi="맑은 고딕"/>
          <w:b/>
          <w:szCs w:val="16"/>
          <w:shd w:val="clear" w:color="auto" w:fill="FFFFFF"/>
        </w:rPr>
        <w:lastRenderedPageBreak/>
        <w:softHyphen/>
      </w:r>
      <w:r w:rsidRPr="003115C1">
        <w:rPr>
          <w:rFonts w:ascii="맑은 고딕" w:hAnsi="맑은 고딕"/>
          <w:b/>
          <w:szCs w:val="16"/>
          <w:shd w:val="clear" w:color="auto" w:fill="FFFFFF"/>
        </w:rPr>
        <w:softHyphen/>
        <w:t>Supplementary Table 1.</w:t>
      </w:r>
      <w:r w:rsidRPr="003115C1">
        <w:rPr>
          <w:rFonts w:ascii="맑은 고딕" w:hAnsi="맑은 고딕"/>
          <w:szCs w:val="16"/>
          <w:shd w:val="clear" w:color="auto" w:fill="FFFFFF"/>
        </w:rPr>
        <w:t xml:space="preserve"> Univariable analysis of factors affecting overall survival of allogeneic HSCT in all patients (N=7170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936"/>
        <w:gridCol w:w="1952"/>
        <w:gridCol w:w="2491"/>
        <w:gridCol w:w="1061"/>
      </w:tblGrid>
      <w:tr w:rsidR="00DD43FA" w:rsidRPr="003115C1" w14:paraId="5ED5C165" w14:textId="77777777" w:rsidTr="005D110C">
        <w:trPr>
          <w:trHeight w:val="230"/>
        </w:trPr>
        <w:tc>
          <w:tcPr>
            <w:tcW w:w="26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E3065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Variable</w:t>
            </w:r>
          </w:p>
        </w:tc>
        <w:tc>
          <w:tcPr>
            <w:tcW w:w="9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35C6C" w14:textId="541AC5A6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 (7</w:t>
            </w:r>
            <w:r w:rsidR="00196157" w:rsidRPr="003115C1">
              <w:rPr>
                <w:sz w:val="16"/>
                <w:szCs w:val="16"/>
              </w:rPr>
              <w:t>,</w:t>
            </w:r>
            <w:r w:rsidRPr="003115C1">
              <w:rPr>
                <w:sz w:val="16"/>
                <w:szCs w:val="16"/>
              </w:rPr>
              <w:t>170)</w:t>
            </w:r>
          </w:p>
        </w:tc>
        <w:tc>
          <w:tcPr>
            <w:tcW w:w="19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D6AE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OS at 5 years (95% CI)</w:t>
            </w:r>
          </w:p>
        </w:tc>
        <w:tc>
          <w:tcPr>
            <w:tcW w:w="24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21A3D2A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Median OS, months (95% CI)</w:t>
            </w:r>
          </w:p>
        </w:tc>
        <w:tc>
          <w:tcPr>
            <w:tcW w:w="10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93EAA" w14:textId="77777777" w:rsidR="00DD43FA" w:rsidRPr="003115C1" w:rsidRDefault="00DD43FA" w:rsidP="005D110C">
            <w:pPr>
              <w:pStyle w:val="a4"/>
              <w:rPr>
                <w:i/>
                <w:sz w:val="16"/>
                <w:szCs w:val="16"/>
              </w:rPr>
            </w:pPr>
            <w:r w:rsidRPr="003115C1">
              <w:rPr>
                <w:i/>
                <w:sz w:val="16"/>
                <w:szCs w:val="16"/>
              </w:rPr>
              <w:t>p-value</w:t>
            </w:r>
          </w:p>
        </w:tc>
      </w:tr>
      <w:tr w:rsidR="00DD43FA" w:rsidRPr="003115C1" w14:paraId="5CD0264C" w14:textId="77777777" w:rsidTr="005D110C">
        <w:trPr>
          <w:trHeight w:val="230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91E07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C05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D21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7C76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A58D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79BC94E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0FC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Age ≤median (45 years old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C4F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66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6ED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0.8% (69.3 – 72.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BF478A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97D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9B37A1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6FA3" w14:textId="77777777" w:rsidR="00DD43FA" w:rsidRPr="003115C1" w:rsidRDefault="00DD43FA" w:rsidP="005D110C">
            <w:pPr>
              <w:pStyle w:val="a4"/>
              <w:ind w:firstLineChars="50" w:firstLine="80"/>
              <w:jc w:val="left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Age &gt; median (45 years old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9FB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5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52E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4.5% (52.6 – 56.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2F447B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13.8 (91.8 – 178.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BD07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1C0F431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1900" w14:textId="77777777" w:rsidR="00DD43FA" w:rsidRPr="003115C1" w:rsidRDefault="00DD43FA" w:rsidP="005D110C">
            <w:pPr>
              <w:pStyle w:val="a4"/>
              <w:rPr>
                <w:b/>
                <w:bCs/>
                <w:sz w:val="16"/>
                <w:szCs w:val="16"/>
              </w:rPr>
            </w:pPr>
            <w:r w:rsidRPr="003115C1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020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5EB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9FD929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929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048A6356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B1E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A3F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25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10C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6.4% (64.6 – 68.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A08171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6AA7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CD44862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857A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6BB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9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2A5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0.3% (58.7 – 62.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D1A49E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7F7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B885FE4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A202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Psychiatrics strat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E85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161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018710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54F1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3F357CBB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8C7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748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,27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CA4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6.5% (65.1 – 67.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25746A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89B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A1A39B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F09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Depression onl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D45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525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3.2% (48.4 – 58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7A0AA7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95.5 (52,8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C55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0454861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707A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Anxiety onl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DA1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9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F2E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5.3% (51.9 – 59.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F768C6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31.1 (84.2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DDA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23CF59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7C9E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Both depression and anxie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88E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AEA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0.1% (45.2 – 55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8991BD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1.3 (26.5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87C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B9B9B02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FF6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Hematologic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63E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DD0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93AF5B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37D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3F3160E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7C6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Leukem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A19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8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8CD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7.0% (45.2 – 48.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A9D31C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1.2 (35.7 – 49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998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BD77E8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78F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Hodgkin lymph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0BF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502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1.1% (24.6 – 68.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028D11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5.4 (7.7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5E67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B61F568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6E4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Non-Hodgkin Lymph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036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E15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1.0% (35.3 – 47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A6830B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4.8 (13.2 – 43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27E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1CB778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4F8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Multiple myel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CE9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890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2.4% (24.2 – 43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BC62D1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2.1 (18.3 – 46.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606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D2E111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738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MP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EB7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FDC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2.7% (40.2 – 69.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C99B02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93.8 (18.7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BC5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15B3B87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CE9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MD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316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6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2A7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8.0% (53.8 – 62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983D0C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NA (108.6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4F0C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D9DF10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7E6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Aplastic anemia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703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C14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82.7% (79.2 – 86.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3DE803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7E4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F14F8B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BE0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Unclassifi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6D9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DE5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8A09B5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872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EA7F906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C05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Stem cell sour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184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2E6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C52AC2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881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2EC11314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36E4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bookmarkStart w:id="2" w:name="_Hlk43482591"/>
            <w:r w:rsidRPr="003115C1">
              <w:rPr>
                <w:sz w:val="16"/>
                <w:szCs w:val="16"/>
              </w:rPr>
              <w:t xml:space="preserve">  Bone marrow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AF4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361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0.3% (67.0 – 73.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A5A01E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62BE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3ABCB82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AA1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Peripheral bloo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838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,75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B53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0.1% (48.5 – 51.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4FBF88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1.1 (48.4 – 83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AB42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bookmarkEnd w:id="2"/>
      <w:tr w:rsidR="00DD43FA" w:rsidRPr="003115C1" w14:paraId="7FE104F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0D7A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Unclassifi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AD3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74D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4F9561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7F1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019102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C076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Previous other malignanc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606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70A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95FD96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58F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62065C28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E95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7D0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,48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760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4.5% (63.3 – 65.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D1A4B7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461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703D55C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6424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8B5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C01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9.1% (44.9 – 53.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D7C9F6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3.5 (32.2 – 94.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0DB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ADF40C2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06E3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EB7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D6A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9BAA00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3050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2F26EBEC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283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D83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,1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657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7.7% (66.3 – 69.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EFF262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8E4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7A3008C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8425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36E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,0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8C3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0.7% (48.3 – 53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7B0099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3.4 (49.9 – 92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E53C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5B13F7B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B4DB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Diabete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FFA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E8E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6ED14E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6E02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606F6A62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3C1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C8C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,28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10E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7.1% (65.7 – 68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BD3020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ADA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06722D6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0A78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616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,88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950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1.4% (48.8 – 54.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8F5AA2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2.8 (53.1 – 93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2D2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2A56C8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344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Dyslipidem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34A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A31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6EDA0A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BA1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30D7C381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803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B44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7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4DB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9.9% (68.4 – 71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29E94D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CAE7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08BFE64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FF8E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E6A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4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002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4.6% (52.7 – 56.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1D0477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22.0 (87.1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666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797D660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2A07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COP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375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EF6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E1D55F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3E2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019E1730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FEE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08E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,8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AB6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3.6% (62.4 – 64.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6BAA48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BBC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38A15B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3CC5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0B1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29B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1.3% (45.3 – 58.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1CB5EC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93.0 (39.0 –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CB7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F71B82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72B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CV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ACE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8B3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99285C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1F3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5DCBA71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9AD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498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,9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6E5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4.0% (62.8 – 65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D822FE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E6E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0A244B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7EB5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DAC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6CF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6.7% (30.2 – 44.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A58598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0.3 (15.9 – 35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732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B4FB629" w14:textId="77777777" w:rsidTr="005D110C">
        <w:trPr>
          <w:trHeight w:val="230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C33D3C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COPD: Chronic obstructive pulmonary disease; CVD: Cerebro- or cardiovascular disease; HSCT: Hematopoietic stem cell transplantation; MDS: Myelodysplastic syndrome; MPN: myeloproliferative neoplasm.</w:t>
            </w:r>
          </w:p>
        </w:tc>
      </w:tr>
      <w:bookmarkEnd w:id="0"/>
      <w:bookmarkEnd w:id="1"/>
    </w:tbl>
    <w:p w14:paraId="5C0C0B80" w14:textId="77777777" w:rsidR="00DD43FA" w:rsidRPr="003115C1" w:rsidRDefault="00DD43FA" w:rsidP="00DD43FA"/>
    <w:p w14:paraId="552207B6" w14:textId="5809A56C" w:rsidR="00DD43FA" w:rsidRPr="003115C1" w:rsidRDefault="00DD43FA" w:rsidP="00DD43FA">
      <w:pPr>
        <w:rPr>
          <w:sz w:val="16"/>
          <w:szCs w:val="16"/>
        </w:rPr>
      </w:pPr>
      <w:r w:rsidRPr="003115C1">
        <w:br w:type="page"/>
      </w:r>
      <w:r w:rsidRPr="003115C1">
        <w:rPr>
          <w:b/>
          <w:sz w:val="16"/>
          <w:szCs w:val="16"/>
          <w:shd w:val="clear" w:color="auto" w:fill="FFFFFF"/>
        </w:rPr>
        <w:lastRenderedPageBreak/>
        <w:t>Supplementary Table 2.</w:t>
      </w:r>
      <w:r w:rsidRPr="003115C1">
        <w:rPr>
          <w:sz w:val="16"/>
          <w:szCs w:val="16"/>
          <w:shd w:val="clear" w:color="auto" w:fill="FFFFFF"/>
        </w:rPr>
        <w:t xml:space="preserve"> Univariable analysis of factors affecting overall survival of allogeneic HSCT in landmark cohort (N=6</w:t>
      </w:r>
      <w:r w:rsidR="00196157" w:rsidRPr="003115C1">
        <w:rPr>
          <w:sz w:val="16"/>
          <w:szCs w:val="16"/>
          <w:shd w:val="clear" w:color="auto" w:fill="FFFFFF"/>
        </w:rPr>
        <w:t>,</w:t>
      </w:r>
      <w:r w:rsidRPr="003115C1">
        <w:rPr>
          <w:sz w:val="16"/>
          <w:szCs w:val="16"/>
          <w:shd w:val="clear" w:color="auto" w:fill="FFFFFF"/>
        </w:rPr>
        <w:t>391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936"/>
        <w:gridCol w:w="1952"/>
        <w:gridCol w:w="2491"/>
        <w:gridCol w:w="1061"/>
      </w:tblGrid>
      <w:tr w:rsidR="00DD43FA" w:rsidRPr="003115C1" w14:paraId="2DB73084" w14:textId="77777777" w:rsidTr="005D110C">
        <w:trPr>
          <w:trHeight w:val="230"/>
        </w:trPr>
        <w:tc>
          <w:tcPr>
            <w:tcW w:w="26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EC5A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Variable</w:t>
            </w:r>
          </w:p>
        </w:tc>
        <w:tc>
          <w:tcPr>
            <w:tcW w:w="9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09CA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 (6,391)</w:t>
            </w:r>
          </w:p>
        </w:tc>
        <w:tc>
          <w:tcPr>
            <w:tcW w:w="19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5E950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OS at 5 years (95% CI)</w:t>
            </w:r>
          </w:p>
        </w:tc>
        <w:tc>
          <w:tcPr>
            <w:tcW w:w="24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194829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Median OS, months (95% CI)</w:t>
            </w:r>
          </w:p>
        </w:tc>
        <w:tc>
          <w:tcPr>
            <w:tcW w:w="10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1F315" w14:textId="77777777" w:rsidR="00DD43FA" w:rsidRPr="003115C1" w:rsidRDefault="00DD43FA" w:rsidP="005D110C">
            <w:pPr>
              <w:pStyle w:val="a4"/>
              <w:rPr>
                <w:i/>
                <w:sz w:val="16"/>
                <w:szCs w:val="16"/>
              </w:rPr>
            </w:pPr>
            <w:r w:rsidRPr="003115C1">
              <w:rPr>
                <w:i/>
                <w:sz w:val="16"/>
                <w:szCs w:val="16"/>
              </w:rPr>
              <w:t>p-value</w:t>
            </w:r>
          </w:p>
        </w:tc>
      </w:tr>
      <w:tr w:rsidR="00DD43FA" w:rsidRPr="003115C1" w14:paraId="69927CB5" w14:textId="77777777" w:rsidTr="005D110C">
        <w:trPr>
          <w:trHeight w:val="230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D0128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472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908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89F8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DBE8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0E9C2C27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12C8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Age </w:t>
            </w:r>
            <w:r w:rsidRPr="003115C1">
              <w:rPr>
                <w:rFonts w:hint="eastAsia"/>
                <w:sz w:val="16"/>
                <w:szCs w:val="16"/>
              </w:rPr>
              <w:t>≤ median (</w:t>
            </w:r>
            <w:r w:rsidRPr="003115C1">
              <w:rPr>
                <w:sz w:val="16"/>
                <w:szCs w:val="16"/>
              </w:rPr>
              <w:t>45 years old</w:t>
            </w:r>
            <w:r w:rsidRPr="003115C1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532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F5F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75.1</w:t>
            </w:r>
            <w:r w:rsidRPr="003115C1">
              <w:rPr>
                <w:color w:val="000000"/>
                <w:sz w:val="16"/>
                <w:szCs w:val="16"/>
              </w:rPr>
              <w:t>% (73.5 – 76.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62E3B5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F89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4B037F5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7F7B" w14:textId="77777777" w:rsidR="00DD43FA" w:rsidRPr="003115C1" w:rsidRDefault="00DD43FA" w:rsidP="005D110C">
            <w:pPr>
              <w:pStyle w:val="a4"/>
              <w:ind w:firstLineChars="50" w:firstLine="80"/>
              <w:jc w:val="left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Age </w:t>
            </w:r>
            <w:r w:rsidRPr="003115C1">
              <w:rPr>
                <w:rFonts w:hint="eastAsia"/>
                <w:sz w:val="16"/>
                <w:szCs w:val="16"/>
              </w:rPr>
              <w:t>&gt;</w:t>
            </w:r>
            <w:r w:rsidRPr="003115C1">
              <w:rPr>
                <w:sz w:val="16"/>
                <w:szCs w:val="16"/>
              </w:rPr>
              <w:t xml:space="preserve"> </w:t>
            </w:r>
            <w:r w:rsidRPr="003115C1">
              <w:rPr>
                <w:rFonts w:hint="eastAsia"/>
                <w:sz w:val="16"/>
                <w:szCs w:val="16"/>
              </w:rPr>
              <w:t>median (</w:t>
            </w:r>
            <w:r w:rsidRPr="003115C1">
              <w:rPr>
                <w:sz w:val="16"/>
                <w:szCs w:val="16"/>
              </w:rPr>
              <w:t>45 years old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44B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C85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60.1</w:t>
            </w:r>
            <w:r w:rsidRPr="003115C1">
              <w:rPr>
                <w:color w:val="000000"/>
                <w:sz w:val="16"/>
                <w:szCs w:val="16"/>
              </w:rPr>
              <w:t>% (58.1 – 62.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B57A3BA" w14:textId="57113ACD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183.8 (161.2 </w:t>
            </w:r>
            <w:r w:rsidR="005D110C" w:rsidRPr="003115C1">
              <w:rPr>
                <w:color w:val="000000"/>
                <w:sz w:val="16"/>
                <w:szCs w:val="16"/>
              </w:rPr>
              <w:t xml:space="preserve">– </w:t>
            </w:r>
            <w:r w:rsidRPr="003115C1">
              <w:rPr>
                <w:sz w:val="16"/>
                <w:szCs w:val="16"/>
              </w:rPr>
              <w:t>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BC2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BF694B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685" w14:textId="77777777" w:rsidR="00DD43FA" w:rsidRPr="003115C1" w:rsidRDefault="00DD43FA" w:rsidP="005D110C">
            <w:pPr>
              <w:pStyle w:val="a4"/>
              <w:rPr>
                <w:b/>
                <w:bCs/>
                <w:sz w:val="16"/>
                <w:szCs w:val="16"/>
              </w:rPr>
            </w:pPr>
            <w:r w:rsidRPr="003115C1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985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733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929786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A6D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2EA1739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3D8B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BEE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BA1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1.6% (69.8 – 73.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6A3450A" w14:textId="2C784E5D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7E2E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2F24D6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4420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3D4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2C8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5.4% (63.6 – 67.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4A8367E" w14:textId="1E62FDFC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7ED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CB8B112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65CE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Psychiatrics strat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587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C14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60F1BD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655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02A6E26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B9AF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469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DF4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1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70.1 – 72.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200BCBA" w14:textId="56B668DD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N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F0C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908DC75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916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Depression onl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36E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B4F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9.4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4.3 – 64.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D01AC4F" w14:textId="2EE1C898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 (95.5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515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E1DE17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3F5B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Anxiety onl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718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4DF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0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6.5 – 63.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6489A94" w14:textId="26D92EAF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183.8 (131.1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1E6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A52255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0EE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Both depression and anxie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073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856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5.6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0.5 – 61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5133091" w14:textId="74E0C3A4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106.4 (61.3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E43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7CB063F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45A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Hematologic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6AC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826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8DD6E8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36A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4DED4B1D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827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Leukem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F86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3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6EB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1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9.6 – 53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036A197" w14:textId="6DBE6323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70.7 (55.8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93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128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050428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667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Hodgkin lymph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946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0D3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2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23.6 – 77.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85FB4DE" w14:textId="3BEE1998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32.0 (9.5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AA3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06BDFCB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841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Non-Hodgkin Lymph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7B8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035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9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1.7 – 58.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6B71337" w14:textId="3858BB01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56.4 (31.5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0830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2D75205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5E1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Multiple myel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6F0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FF4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1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1.4 – 55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05CC0B9" w14:textId="3F0AE696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38.9 (32.1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69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5E10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1F9FD17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6B3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MP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48A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9AB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9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6.4 – 77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3D8125C" w14:textId="203CDE70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93.8 (33.6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3B1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26887A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134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MD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6B6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DAA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3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9.5 – 68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A1469B9" w14:textId="545D48AA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C05D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7DEF4D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D42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Aplastic anemia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FA5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C67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89.6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86.5 – 92.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EB62ABB" w14:textId="19B99094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1290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02C9BF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478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  Unclassifi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FB7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832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C7C671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75A2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6EE557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5EC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Stem cell sour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BE4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9C7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5424AD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CF6D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36E0A1D5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AB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Bone marrow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F7C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549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4.1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70.9 – 77.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C229B31" w14:textId="5A2E2F46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701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75351C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37E0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Peripheral bloo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81D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CDE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5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4.0 – 57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C500AB7" w14:textId="38D8804C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 (98.8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CD7E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5CBB7AA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A6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Unclassifi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AC9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C98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1F4B06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A0F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FE4418B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B460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Previous other malignanc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998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6A9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064220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43C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2CBF5EE0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754B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AB9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B41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9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68.0 – 70.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BA39F97" w14:textId="64BEC4B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42A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4940CC0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945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773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8B7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6.4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1.9 – 61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5C03243" w14:textId="058D89E9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162.9 (77.2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330C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CA150A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2732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965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2DB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B99BD6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B0C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15810C1B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F84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B5A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5C1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2.1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70.7 – 73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8A747E0" w14:textId="21F05290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49B2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D70F914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248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214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BEB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7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4.4 – 59.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7F654F8" w14:textId="1B9C2A84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138.4 (98.5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6EAE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FE971E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5560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Diabete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06F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EE7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1AF3DC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8A8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75E0C0EE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67F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500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,76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27A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1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70.5 – 73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A724A2D" w14:textId="5117D960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85D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25A9450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73A8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BDF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511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6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4.2 – 59.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95C234B" w14:textId="1AFB2666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123.6 (91.8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CDB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7357E9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88B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Dyslipidem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E10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33D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60198D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479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2886FBA5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734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070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4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F6D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74.4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72.9 – 76.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90507F1" w14:textId="2FFCC776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9C1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D75B77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A1E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689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CA1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0.1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8.0 – 62.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3C1AEA5" w14:textId="0F7CBA62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C50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F34470B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93CB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COP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AFE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427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E48FFF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534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61A16C1C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6E34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887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,1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692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8.6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67.4 – 69.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BF02B87" w14:textId="3F070423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A78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4541880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635D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9D8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485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7.8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1.3 – 65.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46955AC" w14:textId="0B3697F2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 (93.0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N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5FE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0028C66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E2CF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CV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DFC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11E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37612A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345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68828889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17FE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5D8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510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9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67.8 – 70.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1011201" w14:textId="486FE19A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5F5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E4C55F3" w14:textId="77777777" w:rsidTr="005D110C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DA64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1A6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AC0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2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5.4 – 51.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FBEF8CE" w14:textId="072E9DC0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32.3 (21.2</w:t>
            </w:r>
            <w:r w:rsidR="005D110C" w:rsidRPr="003115C1">
              <w:rPr>
                <w:sz w:val="16"/>
                <w:szCs w:val="16"/>
              </w:rPr>
              <w:t xml:space="preserve"> </w:t>
            </w:r>
            <w:r w:rsidR="005D110C" w:rsidRPr="003115C1">
              <w:rPr>
                <w:color w:val="000000"/>
                <w:sz w:val="16"/>
                <w:szCs w:val="16"/>
              </w:rPr>
              <w:t>–</w:t>
            </w:r>
            <w:r w:rsidRPr="003115C1">
              <w:rPr>
                <w:sz w:val="16"/>
                <w:szCs w:val="16"/>
              </w:rPr>
              <w:t xml:space="preserve"> 75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F17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C6E19AE" w14:textId="77777777" w:rsidTr="005D110C">
        <w:trPr>
          <w:trHeight w:val="230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18A29B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COPD: Chronic obstructive pulmonary disease; CVD: Cerebro- or cardiovascular disease; HSCT: Hematopoietic stem cell transplantation; MDS: Myelodysplastic syndrome; MPN: myeloproliferative neoplasm.</w:t>
            </w:r>
          </w:p>
        </w:tc>
      </w:tr>
    </w:tbl>
    <w:p w14:paraId="26DC12C3" w14:textId="77777777" w:rsidR="00DD43FA" w:rsidRPr="003115C1" w:rsidRDefault="00DD43FA" w:rsidP="00DD43FA">
      <w:pPr>
        <w:rPr>
          <w:rFonts w:ascii="Times New Roman" w:hAnsi="Times New Roman"/>
          <w:b/>
          <w:szCs w:val="20"/>
          <w:shd w:val="clear" w:color="auto" w:fill="FFFFFF"/>
        </w:rPr>
      </w:pPr>
    </w:p>
    <w:p w14:paraId="63C881B4" w14:textId="77777777" w:rsidR="00DD43FA" w:rsidRPr="003115C1" w:rsidRDefault="00DD43FA" w:rsidP="00DD43FA">
      <w:pPr>
        <w:rPr>
          <w:rFonts w:ascii="Times New Roman" w:hAnsi="Times New Roman"/>
          <w:b/>
          <w:szCs w:val="20"/>
          <w:shd w:val="clear" w:color="auto" w:fill="FFFFFF"/>
        </w:rPr>
      </w:pPr>
    </w:p>
    <w:p w14:paraId="1E24BF71" w14:textId="607FDFD0" w:rsidR="00DD43FA" w:rsidRPr="003115C1" w:rsidRDefault="00DD43FA" w:rsidP="00DD43FA">
      <w:pPr>
        <w:rPr>
          <w:rFonts w:ascii="Times New Roman" w:hAnsi="Times New Roman"/>
          <w:b/>
          <w:szCs w:val="20"/>
          <w:shd w:val="clear" w:color="auto" w:fill="FFFFFF"/>
        </w:rPr>
      </w:pPr>
    </w:p>
    <w:p w14:paraId="24BA08EE" w14:textId="77777777" w:rsidR="00DD43FA" w:rsidRPr="003115C1" w:rsidRDefault="00DD43FA" w:rsidP="00DD43FA">
      <w:pPr>
        <w:rPr>
          <w:rFonts w:ascii="Times New Roman" w:hAnsi="Times New Roman"/>
          <w:b/>
          <w:szCs w:val="20"/>
          <w:shd w:val="clear" w:color="auto" w:fill="FFFFFF"/>
        </w:rPr>
      </w:pPr>
    </w:p>
    <w:p w14:paraId="02D11EDB" w14:textId="221D45C0" w:rsidR="00DD43FA" w:rsidRPr="003115C1" w:rsidRDefault="00DD43FA" w:rsidP="00DD43FA">
      <w:pPr>
        <w:pStyle w:val="1-11"/>
        <w:rPr>
          <w:rFonts w:ascii="맑은 고딕" w:hAnsi="맑은 고딕"/>
          <w:bCs/>
          <w:color w:val="000000" w:themeColor="text1"/>
          <w:szCs w:val="16"/>
          <w:shd w:val="clear" w:color="auto" w:fill="FFFFFF"/>
        </w:rPr>
      </w:pPr>
      <w:r w:rsidRPr="003115C1">
        <w:rPr>
          <w:rFonts w:ascii="맑은 고딕" w:hAnsi="맑은 고딕"/>
          <w:b/>
          <w:szCs w:val="16"/>
          <w:shd w:val="clear" w:color="auto" w:fill="FFFFFF"/>
        </w:rPr>
        <w:lastRenderedPageBreak/>
        <w:t>Supplementary Table 3.</w:t>
      </w:r>
      <w:r w:rsidRPr="003115C1">
        <w:rPr>
          <w:rFonts w:ascii="맑은 고딕" w:hAnsi="맑은 고딕"/>
          <w:szCs w:val="16"/>
          <w:shd w:val="clear" w:color="auto" w:fill="FFFFFF"/>
        </w:rPr>
        <w:t xml:space="preserve"> </w:t>
      </w:r>
      <w:r w:rsidRPr="003115C1">
        <w:rPr>
          <w:rFonts w:ascii="맑은 고딕" w:hAnsi="맑은 고딕"/>
          <w:bCs/>
          <w:color w:val="000000" w:themeColor="text1"/>
          <w:szCs w:val="16"/>
          <w:shd w:val="clear" w:color="auto" w:fill="FFFFFF"/>
        </w:rPr>
        <w:t>Univariable analysis of factors affecting overall survival of patients who received allo-HSCT due to leukemia (all leukemia, N=3</w:t>
      </w:r>
      <w:r w:rsidR="00196157" w:rsidRPr="003115C1">
        <w:rPr>
          <w:rFonts w:ascii="맑은 고딕" w:hAnsi="맑은 고딕"/>
          <w:bCs/>
          <w:color w:val="000000" w:themeColor="text1"/>
          <w:szCs w:val="16"/>
          <w:shd w:val="clear" w:color="auto" w:fill="FFFFFF"/>
        </w:rPr>
        <w:t>,</w:t>
      </w:r>
      <w:r w:rsidRPr="003115C1">
        <w:rPr>
          <w:rFonts w:ascii="맑은 고딕" w:hAnsi="맑은 고딕"/>
          <w:bCs/>
          <w:color w:val="000000" w:themeColor="text1"/>
          <w:szCs w:val="16"/>
          <w:shd w:val="clear" w:color="auto" w:fill="FFFFFF"/>
        </w:rPr>
        <w:t>809)</w:t>
      </w:r>
    </w:p>
    <w:tbl>
      <w:tblPr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1"/>
        <w:gridCol w:w="924"/>
        <w:gridCol w:w="1952"/>
        <w:gridCol w:w="2471"/>
        <w:gridCol w:w="1127"/>
      </w:tblGrid>
      <w:tr w:rsidR="00DD43FA" w:rsidRPr="003115C1" w14:paraId="2FC724E3" w14:textId="77777777" w:rsidTr="005D110C">
        <w:trPr>
          <w:trHeight w:val="230"/>
        </w:trPr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9720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Variabl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75DEB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N (3,809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ACAC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OS at 5 years (95% CI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1F5EE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>Median OS, months (95% CI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489CB" w14:textId="77777777" w:rsidR="00DD43FA" w:rsidRPr="003115C1" w:rsidRDefault="00DD43FA" w:rsidP="005D110C">
            <w:pPr>
              <w:pStyle w:val="a4"/>
              <w:jc w:val="center"/>
              <w:rPr>
                <w:i/>
                <w:sz w:val="16"/>
                <w:szCs w:val="16"/>
              </w:rPr>
            </w:pPr>
            <w:r w:rsidRPr="003115C1">
              <w:rPr>
                <w:i/>
                <w:sz w:val="16"/>
                <w:szCs w:val="16"/>
              </w:rPr>
              <w:t>p-value</w:t>
            </w:r>
          </w:p>
        </w:tc>
      </w:tr>
      <w:tr w:rsidR="00DD43FA" w:rsidRPr="003115C1" w14:paraId="583E672F" w14:textId="77777777" w:rsidTr="005D110C">
        <w:trPr>
          <w:trHeight w:val="230"/>
        </w:trPr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EE0C6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CA4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97B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D97A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0A608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1FA0FEBE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4D97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Age </w:t>
            </w:r>
            <w:r w:rsidRPr="003115C1">
              <w:rPr>
                <w:rFonts w:hint="eastAsia"/>
                <w:sz w:val="16"/>
                <w:szCs w:val="16"/>
              </w:rPr>
              <w:t>≤median (</w:t>
            </w:r>
            <w:r w:rsidRPr="003115C1">
              <w:rPr>
                <w:sz w:val="16"/>
                <w:szCs w:val="16"/>
              </w:rPr>
              <w:t>47 years old</w:t>
            </w:r>
            <w:r w:rsidRPr="003115C1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79B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3B1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52.0% (49.6 – 54.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D6DC4C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87.8 (55.3 - 131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0830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6170939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88AD" w14:textId="77777777" w:rsidR="00DD43FA" w:rsidRPr="003115C1" w:rsidRDefault="00DD43FA" w:rsidP="005D110C">
            <w:pPr>
              <w:pStyle w:val="a4"/>
              <w:ind w:firstLineChars="50" w:firstLine="80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Age </w:t>
            </w:r>
            <w:r w:rsidRPr="003115C1">
              <w:rPr>
                <w:rFonts w:hint="eastAsia"/>
                <w:sz w:val="16"/>
                <w:szCs w:val="16"/>
              </w:rPr>
              <w:t>&gt;</w:t>
            </w:r>
            <w:r w:rsidRPr="003115C1">
              <w:rPr>
                <w:sz w:val="16"/>
                <w:szCs w:val="16"/>
              </w:rPr>
              <w:t xml:space="preserve"> </w:t>
            </w:r>
            <w:r w:rsidRPr="003115C1">
              <w:rPr>
                <w:rFonts w:hint="eastAsia"/>
                <w:sz w:val="16"/>
                <w:szCs w:val="16"/>
              </w:rPr>
              <w:t>median (</w:t>
            </w:r>
            <w:r w:rsidRPr="003115C1">
              <w:rPr>
                <w:sz w:val="16"/>
                <w:szCs w:val="16"/>
              </w:rPr>
              <w:t>47 years old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43E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632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0.6% (38.0 – 43.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5F22F3D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5.1 (21.7 - 32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223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D89EE22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8B81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856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29A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66D4A0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B30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0.0</w:t>
            </w:r>
            <w:r w:rsidRPr="003115C1">
              <w:rPr>
                <w:color w:val="000000"/>
                <w:sz w:val="16"/>
                <w:szCs w:val="16"/>
              </w:rPr>
              <w:t>26</w:t>
            </w:r>
          </w:p>
        </w:tc>
      </w:tr>
      <w:tr w:rsidR="00DD43FA" w:rsidRPr="003115C1" w14:paraId="69E4585C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58F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Fema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6BB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908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9.1% (46.5 – 51.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BF9F36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49.7 (38.0 - 92.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4DC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9138A4E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A5A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</w:t>
            </w:r>
            <w:r w:rsidRPr="003115C1"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B90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6A5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4.7% (42.3 – 47.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EBE07F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5.9 (28.9 - 47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5F9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98D80C3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AE80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Psychiatrics strat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280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C7D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546976C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0EDF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0.0014</w:t>
            </w:r>
          </w:p>
        </w:tc>
      </w:tr>
      <w:tr w:rsidR="00DD43FA" w:rsidRPr="003115C1" w14:paraId="4F1E1899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AD80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No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009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,6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425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8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6.4 – 50.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1BF319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50.9 (40.6 - 66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3ED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EB7643C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898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Depression on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327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2BE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2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6.8 – 49.5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028641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9.5 (</w:t>
            </w:r>
            <w:r w:rsidRPr="003115C1">
              <w:rPr>
                <w:color w:val="000000"/>
                <w:sz w:val="16"/>
                <w:szCs w:val="16"/>
              </w:rPr>
              <w:t>19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- 59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5CC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37A9074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F88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Anxiety onl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761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0D6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4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0.0 – 49.0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5111C37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2.7 (22.4</w:t>
            </w:r>
            <w:r w:rsidRPr="003115C1">
              <w:rPr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- 47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C24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73619C0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A59B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Both depression and anxiet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01B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1A6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1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5.2 – 47.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DBA9EB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0.9 (15.3</w:t>
            </w:r>
            <w:r w:rsidRPr="003115C1">
              <w:rPr>
                <w:color w:val="000000"/>
                <w:sz w:val="16"/>
                <w:szCs w:val="16"/>
              </w:rPr>
              <w:t xml:space="preserve"> 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35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9C0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8102ECB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9B7E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Stem cell sour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E1D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410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67CC6C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6A2D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5DB38738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F1B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Bone marrow</w:t>
            </w:r>
            <w:r w:rsidRPr="003115C1">
              <w:rPr>
                <w:bCs/>
                <w:color w:val="000000"/>
                <w:kern w:val="0"/>
                <w:sz w:val="16"/>
                <w:szCs w:val="16"/>
              </w:rPr>
              <w:t>, no (%)</w:t>
            </w:r>
            <w:r w:rsidRPr="003115C1">
              <w:rPr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0C3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3A1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0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55.9 – 65.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362FAC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NA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(</w:t>
            </w:r>
            <w:r w:rsidRPr="003115C1">
              <w:rPr>
                <w:color w:val="000000"/>
                <w:sz w:val="16"/>
                <w:szCs w:val="16"/>
              </w:rPr>
              <w:t>98,6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- </w:t>
            </w:r>
            <w:r w:rsidRPr="003115C1">
              <w:rPr>
                <w:color w:val="000000"/>
                <w:sz w:val="16"/>
                <w:szCs w:val="16"/>
              </w:rPr>
              <w:t>NA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017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9206E0B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581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Peripheral blood</w:t>
            </w:r>
            <w:r w:rsidRPr="003115C1">
              <w:rPr>
                <w:bCs/>
                <w:color w:val="000000"/>
                <w:kern w:val="0"/>
                <w:sz w:val="16"/>
                <w:szCs w:val="16"/>
              </w:rPr>
              <w:t>, no (%)</w:t>
            </w:r>
            <w:r w:rsidRPr="003115C1">
              <w:rPr>
                <w:sz w:val="16"/>
                <w:szCs w:val="16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F0D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107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4.1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2.1 – 46.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479CE3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34.6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28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40.6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D86C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19B43FA7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686D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Unclassifi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DB9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057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816A4A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C51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59B6D08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AEE7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Non-psychiatric comorbiditi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A77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480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EFC756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DF6E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E88EDF9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9F3A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Previous other malignancy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4D4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B65A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AA56EB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4787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0.0015</w:t>
            </w:r>
          </w:p>
        </w:tc>
      </w:tr>
      <w:tr w:rsidR="00DD43FA" w:rsidRPr="003115C1" w14:paraId="6125E542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1A8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D2A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4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7B0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7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5.4 – 49.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ED17DC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44.3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36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54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2B04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6EE0EA1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06A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B078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E53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1.8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6.3 – 48.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90BCE3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22.8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16.5 - 40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C58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6180708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2BFB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E87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047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5AEC83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9E2D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4D354D07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79D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5FA9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,58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AA7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9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7.4 – 51.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D53696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55.3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43.2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84.</w:t>
            </w:r>
            <w:r w:rsidRPr="003115C1">
              <w:rPr>
                <w:color w:val="000000"/>
                <w:sz w:val="16"/>
                <w:szCs w:val="16"/>
              </w:rPr>
              <w:t>2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5E7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5880982E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F62A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5CF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099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60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7.6 – 44.1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953663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23.8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(20.4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34.</w:t>
            </w:r>
            <w:r w:rsidRPr="003115C1">
              <w:rPr>
                <w:color w:val="000000"/>
                <w:sz w:val="16"/>
                <w:szCs w:val="16"/>
              </w:rPr>
              <w:t>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BBC0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70EB8C3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F7F9" w14:textId="77777777" w:rsidR="00DD43FA" w:rsidRPr="003115C1" w:rsidRDefault="00DD43FA" w:rsidP="005D110C">
            <w:pPr>
              <w:pStyle w:val="a4"/>
              <w:rPr>
                <w:b/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 xml:space="preserve">Diabetes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EE70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1681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173283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4ED3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0.0049</w:t>
            </w:r>
          </w:p>
        </w:tc>
      </w:tr>
      <w:tr w:rsidR="00DD43FA" w:rsidRPr="003115C1" w14:paraId="55FFE5C2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EEF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BF84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,68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D94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8.1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6.0 – 50.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50B9C8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47.2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39.2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61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DCCA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77082395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1C0A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A04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565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3.4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0.1 – 46.9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45CC2B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32.1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23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 41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878E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24C85CAB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F28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sz w:val="16"/>
                <w:szCs w:val="16"/>
              </w:rPr>
              <w:t>Dyslipidemi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185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49C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5DD292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4AF5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0.0066</w:t>
            </w:r>
          </w:p>
        </w:tc>
      </w:tr>
      <w:tr w:rsidR="00DD43FA" w:rsidRPr="003115C1" w14:paraId="1AEF919F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C06C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C0D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67</w:t>
            </w:r>
            <w:r w:rsidRPr="003115C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7DC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9.1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6.5 – 51.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B35F3D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52.4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 xml:space="preserve">39.2 -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87.</w:t>
            </w:r>
            <w:r w:rsidRPr="003115C1">
              <w:rPr>
                <w:color w:val="000000"/>
                <w:sz w:val="16"/>
                <w:szCs w:val="16"/>
              </w:rPr>
              <w:t>8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8AAB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34DBDE3C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4FE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8A1D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3B7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4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2.2 – 47.3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CC1637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36.1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29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 45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588D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6CDE6A25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626F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color w:val="000000"/>
                <w:kern w:val="0"/>
                <w:sz w:val="16"/>
                <w:szCs w:val="16"/>
              </w:rPr>
              <w:t>COP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36D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629F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E0A2E0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7CB7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0.21</w:t>
            </w:r>
          </w:p>
        </w:tc>
      </w:tr>
      <w:tr w:rsidR="00DD43FA" w:rsidRPr="003115C1" w14:paraId="4D5C1706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FC56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427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3115C1">
              <w:rPr>
                <w:color w:val="000000"/>
                <w:sz w:val="16"/>
                <w:szCs w:val="16"/>
              </w:rPr>
              <w:t>,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87AE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6.9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5.1 – 48.8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5400092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41.5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35.8 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50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3EFC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8A22A6F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13F9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2CA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931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3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35.2 – 52.6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AFF37A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25.4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16.7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 93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4C19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0DECDDAC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A583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b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6D7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C7D3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396AFB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AC96" w14:textId="77777777" w:rsidR="00DD43FA" w:rsidRPr="003115C1" w:rsidRDefault="00DD43FA" w:rsidP="005D110C">
            <w:pPr>
              <w:pStyle w:val="a4"/>
              <w:jc w:val="center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&lt; 0.0001</w:t>
            </w:r>
          </w:p>
        </w:tc>
      </w:tr>
      <w:tr w:rsidR="00DD43FA" w:rsidRPr="003115C1" w14:paraId="7DCF0C09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788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8126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3,64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795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47.5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45.7 – 49.4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F7256C7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45.2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37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55.3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C50B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</w:tr>
      <w:tr w:rsidR="00DD43FA" w:rsidRPr="003115C1" w14:paraId="41F931FF" w14:textId="77777777" w:rsidTr="005D110C">
        <w:trPr>
          <w:trHeight w:val="23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BBB2" w14:textId="77777777" w:rsidR="00DD43FA" w:rsidRPr="003115C1" w:rsidRDefault="00DD43FA" w:rsidP="005D110C">
            <w:pPr>
              <w:pStyle w:val="a4"/>
              <w:rPr>
                <w:sz w:val="16"/>
                <w:szCs w:val="16"/>
              </w:rPr>
            </w:pPr>
            <w:r w:rsidRPr="003115C1">
              <w:rPr>
                <w:sz w:val="16"/>
                <w:szCs w:val="16"/>
              </w:rPr>
              <w:t xml:space="preserve">  </w:t>
            </w:r>
            <w:r w:rsidRPr="003115C1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4A0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rFonts w:hint="eastAsia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728C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>28.0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%</w:t>
            </w:r>
            <w:r w:rsidRPr="003115C1">
              <w:rPr>
                <w:color w:val="000000"/>
                <w:sz w:val="16"/>
                <w:szCs w:val="16"/>
              </w:rPr>
              <w:t xml:space="preserve"> (20.4 – 38.2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03E2392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  <w:r w:rsidRPr="003115C1">
              <w:rPr>
                <w:color w:val="000000"/>
                <w:sz w:val="16"/>
                <w:szCs w:val="16"/>
              </w:rPr>
              <w:t xml:space="preserve">14.3 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3115C1">
              <w:rPr>
                <w:color w:val="000000"/>
                <w:sz w:val="16"/>
                <w:szCs w:val="16"/>
              </w:rPr>
              <w:t>10.6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3115C1">
              <w:rPr>
                <w:color w:val="000000"/>
                <w:sz w:val="16"/>
                <w:szCs w:val="16"/>
              </w:rPr>
              <w:t>-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 xml:space="preserve"> 18.</w:t>
            </w:r>
            <w:r w:rsidRPr="003115C1">
              <w:rPr>
                <w:color w:val="000000"/>
                <w:sz w:val="16"/>
                <w:szCs w:val="16"/>
              </w:rPr>
              <w:t>8</w:t>
            </w:r>
            <w:r w:rsidRPr="003115C1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9985" w14:textId="77777777" w:rsidR="00DD43FA" w:rsidRPr="003115C1" w:rsidRDefault="00DD43FA" w:rsidP="005D110C">
            <w:pPr>
              <w:pStyle w:val="a4"/>
              <w:rPr>
                <w:color w:val="000000"/>
                <w:sz w:val="16"/>
                <w:szCs w:val="16"/>
              </w:rPr>
            </w:pPr>
          </w:p>
        </w:tc>
      </w:tr>
      <w:tr w:rsidR="00DD43FA" w:rsidRPr="00B207DB" w14:paraId="66CEF842" w14:textId="77777777" w:rsidTr="005D110C">
        <w:trPr>
          <w:trHeight w:val="230"/>
        </w:trPr>
        <w:tc>
          <w:tcPr>
            <w:tcW w:w="9105" w:type="dxa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FFE3B3" w14:textId="77777777" w:rsidR="00DD43FA" w:rsidRPr="00B207DB" w:rsidRDefault="00DD43FA" w:rsidP="005D110C">
            <w:pPr>
              <w:pStyle w:val="1-11"/>
              <w:rPr>
                <w:rFonts w:ascii="맑은 고딕" w:hAnsi="맑은 고딕"/>
                <w:b/>
                <w:szCs w:val="16"/>
                <w:shd w:val="clear" w:color="auto" w:fill="FFFFFF"/>
              </w:rPr>
            </w:pPr>
            <w:r w:rsidRPr="003115C1">
              <w:rPr>
                <w:rFonts w:ascii="맑은 고딕" w:hAnsi="맑은 고딕"/>
                <w:szCs w:val="16"/>
              </w:rPr>
              <w:t>COPD: Chronic obstructive pulmonary disease; CVD: Cerebro- or cardiovascular disease; HSCT: Hematopoietic stem cell transplantation; MDS: Myelodysplastic syndrome; MPN: myeloproliferative neoplasm</w:t>
            </w:r>
          </w:p>
        </w:tc>
      </w:tr>
    </w:tbl>
    <w:p w14:paraId="2D16D897" w14:textId="77777777" w:rsidR="00DD43FA" w:rsidRDefault="00DD43FA" w:rsidP="00DD43FA"/>
    <w:p w14:paraId="428C0BD7" w14:textId="3DBCFAAE" w:rsidR="005F0D72" w:rsidRPr="0067689C" w:rsidRDefault="004864FC" w:rsidP="005F0D72">
      <w:pPr>
        <w:rPr>
          <w:rFonts w:ascii="Times New Roman" w:hAnsi="Times New Roman" w:cs="Times New Roman"/>
        </w:rPr>
      </w:pPr>
      <w:r w:rsidRPr="004864F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65B3D28B" wp14:editId="0AC5AA73">
            <wp:simplePos x="0" y="0"/>
            <wp:positionH relativeFrom="column">
              <wp:posOffset>-159385</wp:posOffset>
            </wp:positionH>
            <wp:positionV relativeFrom="paragraph">
              <wp:posOffset>5619750</wp:posOffset>
            </wp:positionV>
            <wp:extent cx="5727700" cy="247650"/>
            <wp:effectExtent l="0" t="0" r="0" b="635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464636F5-41D8-E24D-98AD-920A858134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464636F5-41D8-E24D-98AD-920A858134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F0D72" w:rsidRPr="0067689C" w:rsidSect="00F153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72"/>
    <w:rsid w:val="000A63FD"/>
    <w:rsid w:val="00196157"/>
    <w:rsid w:val="001F351C"/>
    <w:rsid w:val="00236022"/>
    <w:rsid w:val="00257EEC"/>
    <w:rsid w:val="003115C1"/>
    <w:rsid w:val="004864FC"/>
    <w:rsid w:val="004F5871"/>
    <w:rsid w:val="00591249"/>
    <w:rsid w:val="005D110C"/>
    <w:rsid w:val="005D1832"/>
    <w:rsid w:val="005F0D72"/>
    <w:rsid w:val="0063576F"/>
    <w:rsid w:val="0067689C"/>
    <w:rsid w:val="009050F4"/>
    <w:rsid w:val="00950B88"/>
    <w:rsid w:val="009D17E0"/>
    <w:rsid w:val="00CE4CF5"/>
    <w:rsid w:val="00D13601"/>
    <w:rsid w:val="00D54DA4"/>
    <w:rsid w:val="00DB16CE"/>
    <w:rsid w:val="00DD43FA"/>
    <w:rsid w:val="00F1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78EE3"/>
  <w15:chartTrackingRefBased/>
  <w15:docId w15:val="{3375A43B-2A80-6C47-A107-0C04C3A55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D72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0D72"/>
    <w:rPr>
      <w:color w:val="0563C1" w:themeColor="hyperlink"/>
      <w:u w:val="single"/>
    </w:rPr>
  </w:style>
  <w:style w:type="paragraph" w:styleId="a4">
    <w:name w:val="No Spacing"/>
    <w:uiPriority w:val="1"/>
    <w:qFormat/>
    <w:rsid w:val="00DD43FA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  <w:szCs w:val="22"/>
      <w:lang w:eastAsia="ko-KR"/>
    </w:rPr>
  </w:style>
  <w:style w:type="paragraph" w:customStyle="1" w:styleId="1-11">
    <w:name w:val="중간 음영 1 - 강조색 11"/>
    <w:uiPriority w:val="1"/>
    <w:qFormat/>
    <w:rsid w:val="00DD43FA"/>
    <w:pPr>
      <w:widowControl w:val="0"/>
      <w:wordWrap w:val="0"/>
      <w:autoSpaceDE w:val="0"/>
      <w:autoSpaceDN w:val="0"/>
      <w:jc w:val="both"/>
    </w:pPr>
    <w:rPr>
      <w:rFonts w:ascii="Times New Roman" w:eastAsia="맑은 고딕" w:hAnsi="Times New Roman" w:cs="Times New Roman"/>
      <w:kern w:val="2"/>
      <w:sz w:val="16"/>
      <w:szCs w:val="22"/>
      <w:lang w:eastAsia="ko-KR"/>
    </w:rPr>
  </w:style>
  <w:style w:type="paragraph" w:styleId="a5">
    <w:name w:val="Balloon Text"/>
    <w:basedOn w:val="a"/>
    <w:link w:val="Char"/>
    <w:uiPriority w:val="99"/>
    <w:semiHidden/>
    <w:unhideWhenUsed/>
    <w:rsid w:val="005D110C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110C"/>
    <w:rPr>
      <w:rFonts w:ascii="바탕" w:eastAsia="바탕"/>
      <w:sz w:val="18"/>
      <w:szCs w:val="18"/>
    </w:rPr>
  </w:style>
  <w:style w:type="paragraph" w:styleId="a6">
    <w:name w:val="Revision"/>
    <w:hidden/>
    <w:uiPriority w:val="99"/>
    <w:semiHidden/>
    <w:rsid w:val="00236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drblues@catholic.ac.k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waystolove@catholic.ac.kr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engMin</dc:creator>
  <cp:keywords/>
  <dc:description/>
  <cp:lastModifiedBy>WangShengMin</cp:lastModifiedBy>
  <cp:revision>2</cp:revision>
  <dcterms:created xsi:type="dcterms:W3CDTF">2020-06-25T20:48:00Z</dcterms:created>
  <dcterms:modified xsi:type="dcterms:W3CDTF">2020-06-25T20:48:00Z</dcterms:modified>
</cp:coreProperties>
</file>